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B99" w:rsidRPr="003D6F69" w:rsidRDefault="00891B99" w:rsidP="00891B99">
      <w:pPr>
        <w:pStyle w:val="2"/>
        <w:rPr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 w:rsidRPr="003D6F69">
        <w:rPr>
          <w:color w:val="000000" w:themeColor="text1"/>
          <w:sz w:val="22"/>
          <w:szCs w:val="22"/>
        </w:rPr>
        <w:t>Supplementary table S</w:t>
      </w:r>
      <w:r w:rsidR="001C288F" w:rsidRPr="003D6F69">
        <w:rPr>
          <w:color w:val="000000" w:themeColor="text1"/>
          <w:sz w:val="22"/>
          <w:szCs w:val="22"/>
        </w:rPr>
        <w:t>4</w:t>
      </w:r>
      <w:r w:rsidRPr="003D6F69">
        <w:rPr>
          <w:color w:val="000000" w:themeColor="text1"/>
          <w:sz w:val="22"/>
          <w:szCs w:val="22"/>
        </w:rPr>
        <w:t>.</w:t>
      </w:r>
      <w:proofErr w:type="gramEnd"/>
      <w:r w:rsidRPr="003D6F69">
        <w:rPr>
          <w:color w:val="000000" w:themeColor="text1"/>
          <w:sz w:val="22"/>
          <w:szCs w:val="22"/>
        </w:rPr>
        <w:t xml:space="preserve"> The correlations between [</w:t>
      </w:r>
      <w:r w:rsidRPr="003D6F69">
        <w:rPr>
          <w:color w:val="000000" w:themeColor="text1"/>
          <w:sz w:val="22"/>
          <w:szCs w:val="22"/>
          <w:vertAlign w:val="superscript"/>
        </w:rPr>
        <w:t>18</w:t>
      </w:r>
      <w:r w:rsidRPr="003D6F69">
        <w:rPr>
          <w:color w:val="000000" w:themeColor="text1"/>
          <w:sz w:val="22"/>
          <w:szCs w:val="22"/>
        </w:rPr>
        <w:t>F</w:t>
      </w:r>
      <w:proofErr w:type="gramStart"/>
      <w:r w:rsidRPr="003D6F69">
        <w:rPr>
          <w:color w:val="000000" w:themeColor="text1"/>
          <w:sz w:val="22"/>
          <w:szCs w:val="22"/>
        </w:rPr>
        <w:t>]DPA</w:t>
      </w:r>
      <w:proofErr w:type="gramEnd"/>
      <w:r w:rsidRPr="003D6F69">
        <w:rPr>
          <w:color w:val="000000" w:themeColor="text1"/>
          <w:sz w:val="22"/>
          <w:szCs w:val="22"/>
        </w:rPr>
        <w:t>-714 uptake values in global and regional brain and the results of behavior studie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09"/>
        <w:gridCol w:w="1515"/>
        <w:gridCol w:w="1517"/>
        <w:gridCol w:w="426"/>
        <w:gridCol w:w="1509"/>
        <w:gridCol w:w="1512"/>
        <w:gridCol w:w="426"/>
        <w:gridCol w:w="1512"/>
        <w:gridCol w:w="1492"/>
      </w:tblGrid>
      <w:tr w:rsidR="003D6F69" w:rsidRPr="003D6F69" w:rsidTr="00891B99">
        <w:trPr>
          <w:trHeight w:val="227"/>
        </w:trPr>
        <w:tc>
          <w:tcPr>
            <w:tcW w:w="1514" w:type="pct"/>
            <w:vMerge w:val="restart"/>
            <w:tcBorders>
              <w:top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rain Regions</w:t>
            </w:r>
          </w:p>
        </w:tc>
        <w:tc>
          <w:tcPr>
            <w:tcW w:w="1065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Time on the </w:t>
            </w:r>
            <w:proofErr w:type="spellStart"/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rotarod</w:t>
            </w:r>
            <w:proofErr w:type="spellEnd"/>
          </w:p>
        </w:tc>
        <w:tc>
          <w:tcPr>
            <w:tcW w:w="15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106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eam walking cross time</w:t>
            </w:r>
          </w:p>
        </w:tc>
        <w:tc>
          <w:tcPr>
            <w:tcW w:w="15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1055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:rsidR="00891B99" w:rsidRPr="003D6F69" w:rsidRDefault="00780772" w:rsidP="00780772">
            <w:pPr>
              <w:spacing w:line="400" w:lineRule="exact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C</w:t>
            </w:r>
            <w:r w:rsidR="00891B99"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orssovers</w:t>
            </w:r>
            <w:proofErr w:type="spellEnd"/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of motor activity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vMerge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53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3D6F69">
              <w:rPr>
                <w:rFonts w:ascii="Arial" w:hAnsi="Arial" w:cs="Arial" w:hint="eastAsia"/>
                <w:i/>
                <w:color w:val="000000" w:themeColor="text1"/>
                <w:sz w:val="22"/>
              </w:rPr>
              <w:t>r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top w:val="single" w:sz="4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Global brain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95</w:t>
            </w:r>
          </w:p>
        </w:tc>
        <w:tc>
          <w:tcPr>
            <w:tcW w:w="53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27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2*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71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87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66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2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1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9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7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1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77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9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9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7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8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2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8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2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0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80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96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4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7</w:t>
            </w:r>
            <w:r w:rsidR="00780772" w:rsidRPr="003D6F69">
              <w:rPr>
                <w:rFonts w:ascii="Arial" w:hAnsi="Arial" w:cs="Arial"/>
                <w:color w:val="000000" w:themeColor="text1"/>
                <w:sz w:val="22"/>
              </w:rPr>
              <w:t>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0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84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22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7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9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22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44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2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0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7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0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5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9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4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2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2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26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64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7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2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2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7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1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7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2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2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2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7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4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2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7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0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9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2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13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3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6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4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9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58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8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6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6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5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14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83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9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3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0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52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2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1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27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27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5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5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1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66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22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69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8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7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6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00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39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52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5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4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9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8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52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65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1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1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2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93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42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45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9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5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68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7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60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9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27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41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9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8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4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3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79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66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83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4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1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7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0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27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3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2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7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0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2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6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8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78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7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2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0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56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80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99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6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1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7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08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7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95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2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5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1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62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78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7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8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3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91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10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1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9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9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6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7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2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4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22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44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9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44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4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2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2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16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5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3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2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4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2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08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27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1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2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7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0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5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96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7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9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2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46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4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3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9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58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8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75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2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7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78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16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27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1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4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1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29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94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4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1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16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64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5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63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8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2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8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44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86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3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2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4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1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49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8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69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8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6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5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9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08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2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7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3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5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9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2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7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8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9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2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6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45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8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5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94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80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4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2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25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08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60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9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8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4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50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019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39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9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2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3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08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15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2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6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0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84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2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78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2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8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20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00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L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2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0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2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96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32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05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R</w:t>
            </w:r>
            <w:proofErr w:type="spellEnd"/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39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9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6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72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19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ituitary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44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06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3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5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98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19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blood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3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70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4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5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9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ntral Canal-Periaqueductal Gray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95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18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2*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6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07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03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ons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40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246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9*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77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3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91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Septum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711</w:t>
            </w:r>
          </w:p>
        </w:tc>
        <w:tc>
          <w:tcPr>
            <w:tcW w:w="533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20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5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3</w:t>
            </w:r>
          </w:p>
        </w:tc>
        <w:tc>
          <w:tcPr>
            <w:tcW w:w="150" w:type="pct"/>
            <w:tcBorders>
              <w:left w:val="nil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921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1</w:t>
            </w:r>
          </w:p>
        </w:tc>
      </w:tr>
      <w:tr w:rsidR="003D6F69" w:rsidRPr="003D6F69" w:rsidTr="00891B99">
        <w:trPr>
          <w:trHeight w:val="227"/>
        </w:trPr>
        <w:tc>
          <w:tcPr>
            <w:tcW w:w="1514" w:type="pct"/>
            <w:tcBorders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Medulla</w:t>
            </w:r>
          </w:p>
        </w:tc>
        <w:tc>
          <w:tcPr>
            <w:tcW w:w="532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678</w:t>
            </w:r>
          </w:p>
        </w:tc>
        <w:tc>
          <w:tcPr>
            <w:tcW w:w="533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134</w:t>
            </w:r>
          </w:p>
        </w:tc>
        <w:tc>
          <w:tcPr>
            <w:tcW w:w="15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1**</w:t>
            </w:r>
          </w:p>
        </w:tc>
        <w:tc>
          <w:tcPr>
            <w:tcW w:w="53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25</w:t>
            </w:r>
          </w:p>
        </w:tc>
        <w:tc>
          <w:tcPr>
            <w:tcW w:w="150" w:type="pc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left w:val="nil"/>
              <w:bottom w:val="single" w:sz="12" w:space="0" w:color="000000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2</w:t>
            </w:r>
          </w:p>
        </w:tc>
        <w:tc>
          <w:tcPr>
            <w:tcW w:w="523" w:type="pct"/>
            <w:tcBorders>
              <w:left w:val="nil"/>
              <w:bottom w:val="single" w:sz="12" w:space="0" w:color="000000"/>
            </w:tcBorders>
            <w:vAlign w:val="center"/>
          </w:tcPr>
          <w:p w:rsidR="00891B99" w:rsidRPr="003D6F69" w:rsidRDefault="00891B99" w:rsidP="00891B99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-0.363</w:t>
            </w:r>
          </w:p>
        </w:tc>
      </w:tr>
    </w:tbl>
    <w:p w:rsidR="00891B99" w:rsidRPr="003D6F69" w:rsidRDefault="00891B99" w:rsidP="00891B99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3D6F69">
        <w:rPr>
          <w:rFonts w:ascii="Arial" w:hAnsi="Arial" w:cs="Arial"/>
          <w:color w:val="000000" w:themeColor="text1"/>
          <w:sz w:val="22"/>
        </w:rPr>
        <w:t>Note: 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5 and *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1 were regarded as statistically significant. BDL = bile duct ligation; L = left; R = right.</w:t>
      </w:r>
    </w:p>
    <w:p w:rsidR="00891B99" w:rsidRPr="003D6F69" w:rsidRDefault="00891B99" w:rsidP="00891B99">
      <w:pPr>
        <w:widowControl/>
        <w:jc w:val="left"/>
        <w:rPr>
          <w:rFonts w:ascii="Arial" w:hAnsi="Arial" w:cs="Arial"/>
          <w:color w:val="000000" w:themeColor="text1"/>
          <w:sz w:val="22"/>
        </w:rPr>
      </w:pPr>
    </w:p>
    <w:sectPr w:rsidR="00891B99" w:rsidRPr="003D6F69" w:rsidSect="00684B07">
      <w:pgSz w:w="16838" w:h="11906" w:orient="landscape"/>
      <w:pgMar w:top="1418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97A" w:rsidRDefault="0048297A" w:rsidP="00684B07">
      <w:r>
        <w:separator/>
      </w:r>
    </w:p>
  </w:endnote>
  <w:endnote w:type="continuationSeparator" w:id="0">
    <w:p w:rsidR="0048297A" w:rsidRDefault="0048297A" w:rsidP="00684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97A" w:rsidRDefault="0048297A" w:rsidP="00684B07">
      <w:r>
        <w:separator/>
      </w:r>
    </w:p>
  </w:footnote>
  <w:footnote w:type="continuationSeparator" w:id="0">
    <w:p w:rsidR="0048297A" w:rsidRDefault="0048297A" w:rsidP="00684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577B3F"/>
    <w:multiLevelType w:val="hybridMultilevel"/>
    <w:tmpl w:val="F0B88830"/>
    <w:lvl w:ilvl="0" w:tplc="3E4C53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683"/>
    <w:rsid w:val="00013592"/>
    <w:rsid w:val="001C288F"/>
    <w:rsid w:val="00297DF0"/>
    <w:rsid w:val="00337683"/>
    <w:rsid w:val="00360B44"/>
    <w:rsid w:val="003907E4"/>
    <w:rsid w:val="003D6F69"/>
    <w:rsid w:val="00481DFE"/>
    <w:rsid w:val="0048297A"/>
    <w:rsid w:val="004D1783"/>
    <w:rsid w:val="004E78F0"/>
    <w:rsid w:val="00541B9A"/>
    <w:rsid w:val="00545BE1"/>
    <w:rsid w:val="00607345"/>
    <w:rsid w:val="00684B07"/>
    <w:rsid w:val="006D293B"/>
    <w:rsid w:val="006E2A3C"/>
    <w:rsid w:val="006F5470"/>
    <w:rsid w:val="007614D0"/>
    <w:rsid w:val="00780772"/>
    <w:rsid w:val="00891B99"/>
    <w:rsid w:val="008B74C7"/>
    <w:rsid w:val="00966953"/>
    <w:rsid w:val="00B25EC1"/>
    <w:rsid w:val="00BC2B35"/>
    <w:rsid w:val="00BE2D4D"/>
    <w:rsid w:val="00CD3854"/>
    <w:rsid w:val="00D13CB8"/>
    <w:rsid w:val="00DB66B6"/>
    <w:rsid w:val="00E460F7"/>
    <w:rsid w:val="00F445A2"/>
    <w:rsid w:val="00FD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07</Characters>
  <Application>Microsoft Office Word</Application>
  <DocSecurity>0</DocSecurity>
  <Lines>27</Lines>
  <Paragraphs>7</Paragraphs>
  <ScaleCrop>false</ScaleCrop>
  <Company>Microsoft</Company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Xiang</dc:creator>
  <cp:lastModifiedBy>Administrator</cp:lastModifiedBy>
  <cp:revision>2</cp:revision>
  <dcterms:created xsi:type="dcterms:W3CDTF">2021-08-03T08:24:00Z</dcterms:created>
  <dcterms:modified xsi:type="dcterms:W3CDTF">2021-08-03T08:24:00Z</dcterms:modified>
</cp:coreProperties>
</file>